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47142" w14:textId="276A9C44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8"/>
          <w:szCs w:val="28"/>
        </w:rPr>
      </w:pPr>
      <w:r w:rsidRPr="0049679E">
        <w:rPr>
          <w:rFonts w:ascii="Times New Roman" w:hAnsi="Times New Roman" w:cs="Times New Roman"/>
          <w:b/>
          <w:noProof/>
          <w:sz w:val="28"/>
          <w:szCs w:val="28"/>
        </w:rPr>
        <w:t>Supplementary Information for:</w:t>
      </w:r>
    </w:p>
    <w:p w14:paraId="126D0F02" w14:textId="77777777" w:rsidR="00B55CB4" w:rsidRPr="0049679E" w:rsidRDefault="00B55CB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DC303F" w14:textId="4A935D3F" w:rsidR="006A7EC2" w:rsidRPr="0049679E" w:rsidRDefault="006A7EC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679E">
        <w:rPr>
          <w:rFonts w:ascii="Times New Roman" w:hAnsi="Times New Roman" w:cs="Times New Roman"/>
          <w:b/>
          <w:sz w:val="24"/>
          <w:szCs w:val="24"/>
        </w:rPr>
        <w:t xml:space="preserve">Analysis of SMALP co-extracted phospholipids shows distinct membrane environments for three classes of bacterial membrane protein </w:t>
      </w:r>
    </w:p>
    <w:p w14:paraId="1CE3876B" w14:textId="2FCE0630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679E">
        <w:rPr>
          <w:rFonts w:ascii="Times New Roman" w:hAnsi="Times New Roman" w:cs="Times New Roman"/>
          <w:noProof/>
          <w:sz w:val="24"/>
          <w:szCs w:val="24"/>
        </w:rPr>
        <w:t>Alvin C. K. Teo</w:t>
      </w: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49679E">
        <w:rPr>
          <w:rFonts w:ascii="Times New Roman" w:hAnsi="Times New Roman" w:cs="Times New Roman"/>
          <w:noProof/>
          <w:sz w:val="24"/>
          <w:szCs w:val="24"/>
        </w:rPr>
        <w:t>, Sarah C. Lee</w:t>
      </w: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49679E">
        <w:rPr>
          <w:rFonts w:ascii="Times New Roman" w:hAnsi="Times New Roman" w:cs="Times New Roman"/>
          <w:noProof/>
          <w:sz w:val="24"/>
          <w:szCs w:val="24"/>
        </w:rPr>
        <w:t>, Naomi L. Pollock</w:t>
      </w: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4967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637E6" w:rsidRPr="0049679E">
        <w:rPr>
          <w:rFonts w:ascii="Times New Roman" w:hAnsi="Times New Roman" w:cs="Times New Roman"/>
          <w:noProof/>
          <w:sz w:val="24"/>
          <w:szCs w:val="24"/>
        </w:rPr>
        <w:t>Zoe Stroud</w:t>
      </w:r>
      <w:r w:rsidR="00B637E6"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B637E6" w:rsidRPr="0049679E">
        <w:rPr>
          <w:rFonts w:ascii="Times New Roman" w:hAnsi="Times New Roman" w:cs="Times New Roman"/>
          <w:noProof/>
          <w:sz w:val="24"/>
          <w:szCs w:val="24"/>
        </w:rPr>
        <w:t>,</w:t>
      </w:r>
      <w:r w:rsidR="00B637E6"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="00B637E6" w:rsidRPr="0049679E">
        <w:rPr>
          <w:rFonts w:ascii="Times New Roman" w:hAnsi="Times New Roman" w:cs="Times New Roman"/>
          <w:noProof/>
          <w:sz w:val="24"/>
          <w:szCs w:val="24"/>
        </w:rPr>
        <w:t>Stephen Hall</w:t>
      </w:r>
      <w:r w:rsidR="00B637E6"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B637E6" w:rsidRPr="0049679E">
        <w:rPr>
          <w:rFonts w:ascii="Times New Roman" w:hAnsi="Times New Roman" w:cs="Times New Roman"/>
          <w:noProof/>
          <w:sz w:val="24"/>
          <w:szCs w:val="24"/>
        </w:rPr>
        <w:t>,</w:t>
      </w:r>
      <w:r w:rsidRPr="0049679E">
        <w:rPr>
          <w:rFonts w:ascii="Times New Roman" w:hAnsi="Times New Roman" w:cs="Times New Roman"/>
          <w:noProof/>
          <w:sz w:val="24"/>
          <w:szCs w:val="24"/>
        </w:rPr>
        <w:t>Alpesh Thakker</w:t>
      </w: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49679E">
        <w:rPr>
          <w:rFonts w:ascii="Times New Roman" w:hAnsi="Times New Roman" w:cs="Times New Roman"/>
          <w:noProof/>
          <w:sz w:val="24"/>
          <w:szCs w:val="24"/>
        </w:rPr>
        <w:t>, Andrew R. Pitt</w:t>
      </w: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49679E">
        <w:rPr>
          <w:rFonts w:ascii="Times New Roman" w:hAnsi="Times New Roman" w:cs="Times New Roman"/>
          <w:noProof/>
          <w:sz w:val="24"/>
          <w:szCs w:val="24"/>
        </w:rPr>
        <w:t>, Timothy R. Dafforn</w:t>
      </w: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49679E">
        <w:rPr>
          <w:rFonts w:ascii="Times New Roman" w:hAnsi="Times New Roman" w:cs="Times New Roman"/>
          <w:noProof/>
          <w:sz w:val="24"/>
          <w:szCs w:val="24"/>
        </w:rPr>
        <w:t>, Corinne M. Spickett</w:t>
      </w: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49679E">
        <w:rPr>
          <w:rFonts w:ascii="Times New Roman" w:hAnsi="Times New Roman" w:cs="Times New Roman"/>
          <w:noProof/>
          <w:sz w:val="24"/>
          <w:szCs w:val="24"/>
        </w:rPr>
        <w:t>*, David I. Roper</w:t>
      </w: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49679E">
        <w:rPr>
          <w:rFonts w:ascii="Times New Roman" w:hAnsi="Times New Roman" w:cs="Times New Roman"/>
          <w:noProof/>
          <w:sz w:val="24"/>
          <w:szCs w:val="24"/>
        </w:rPr>
        <w:t>*</w:t>
      </w:r>
    </w:p>
    <w:p w14:paraId="5FCECCF7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B9A094F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49679E">
        <w:rPr>
          <w:rFonts w:ascii="Times New Roman" w:hAnsi="Times New Roman" w:cs="Times New Roman"/>
          <w:noProof/>
          <w:sz w:val="24"/>
          <w:szCs w:val="24"/>
        </w:rPr>
        <w:t>School of Life Sciences, Gibbet Hill Road, University of Warwick, Coventry, CV4 7AL, UK,</w:t>
      </w:r>
    </w:p>
    <w:p w14:paraId="7F63CC8D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49679E">
        <w:rPr>
          <w:rFonts w:ascii="Times New Roman" w:hAnsi="Times New Roman" w:cs="Times New Roman"/>
          <w:noProof/>
          <w:sz w:val="24"/>
          <w:szCs w:val="24"/>
        </w:rPr>
        <w:t>School of Biosciences, University of Birmingham, Edgbaston, Birmingham, B15 2TT, UK,</w:t>
      </w:r>
    </w:p>
    <w:p w14:paraId="32AB278C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679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49679E">
        <w:rPr>
          <w:rFonts w:ascii="Times New Roman" w:hAnsi="Times New Roman" w:cs="Times New Roman"/>
          <w:noProof/>
          <w:sz w:val="24"/>
          <w:szCs w:val="24"/>
        </w:rPr>
        <w:t>School of Life and Health Sciences, Aston University, Aston Triangle, Birmingham, B4 7ET, UK.</w:t>
      </w:r>
    </w:p>
    <w:p w14:paraId="6B18F61B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268943A" w14:textId="77777777" w:rsidR="00D027D8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679E">
        <w:rPr>
          <w:rFonts w:ascii="Times New Roman" w:hAnsi="Times New Roman" w:cs="Times New Roman"/>
          <w:noProof/>
          <w:sz w:val="24"/>
          <w:szCs w:val="24"/>
        </w:rPr>
        <w:t>* corresponding author</w:t>
      </w:r>
      <w:r w:rsidR="00D027D8" w:rsidRPr="0049679E">
        <w:rPr>
          <w:rFonts w:ascii="Times New Roman" w:hAnsi="Times New Roman" w:cs="Times New Roman"/>
          <w:noProof/>
          <w:sz w:val="24"/>
          <w:szCs w:val="24"/>
        </w:rPr>
        <w:t>s’</w:t>
      </w:r>
      <w:r w:rsidRPr="0049679E">
        <w:rPr>
          <w:rFonts w:ascii="Times New Roman" w:hAnsi="Times New Roman" w:cs="Times New Roman"/>
          <w:noProof/>
          <w:sz w:val="24"/>
          <w:szCs w:val="24"/>
        </w:rPr>
        <w:t xml:space="preserve"> e-mail</w:t>
      </w:r>
      <w:r w:rsidR="00D027D8" w:rsidRPr="0049679E">
        <w:rPr>
          <w:rFonts w:ascii="Times New Roman" w:hAnsi="Times New Roman" w:cs="Times New Roman"/>
          <w:noProof/>
          <w:sz w:val="24"/>
          <w:szCs w:val="24"/>
        </w:rPr>
        <w:t>s</w:t>
      </w:r>
      <w:r w:rsidRPr="0049679E">
        <w:rPr>
          <w:rFonts w:ascii="Times New Roman" w:hAnsi="Times New Roman" w:cs="Times New Roman"/>
          <w:noProof/>
          <w:sz w:val="24"/>
          <w:szCs w:val="24"/>
        </w:rPr>
        <w:t xml:space="preserve">: </w:t>
      </w:r>
    </w:p>
    <w:p w14:paraId="5A12CFFD" w14:textId="52844E2C" w:rsidR="00D027D8" w:rsidRPr="0049679E" w:rsidRDefault="004E5922">
      <w:pPr>
        <w:spacing w:after="0" w:line="360" w:lineRule="auto"/>
        <w:jc w:val="both"/>
        <w:rPr>
          <w:rStyle w:val="Hyperlink"/>
          <w:rFonts w:ascii="Times New Roman" w:hAnsi="Times New Roman" w:cs="Times New Roman"/>
          <w:noProof/>
          <w:sz w:val="24"/>
          <w:szCs w:val="24"/>
        </w:rPr>
      </w:pPr>
      <w:hyperlink r:id="rId8" w:history="1">
        <w:r w:rsidR="00D027D8" w:rsidRPr="0049679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david.roper@warwick.ac.uk</w:t>
        </w:r>
      </w:hyperlink>
      <w:r w:rsidR="00FE18D7" w:rsidRPr="0049679E">
        <w:rPr>
          <w:rStyle w:val="Hyperlink"/>
          <w:rFonts w:ascii="Times New Roman" w:hAnsi="Times New Roman" w:cs="Times New Roman"/>
          <w:noProof/>
          <w:sz w:val="24"/>
          <w:szCs w:val="24"/>
        </w:rPr>
        <w:t xml:space="preserve">; </w:t>
      </w:r>
    </w:p>
    <w:p w14:paraId="03948591" w14:textId="710B5041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679E">
        <w:rPr>
          <w:rStyle w:val="Hyperlink"/>
          <w:rFonts w:ascii="Times New Roman" w:hAnsi="Times New Roman" w:cs="Times New Roman"/>
          <w:noProof/>
          <w:sz w:val="24"/>
          <w:szCs w:val="24"/>
        </w:rPr>
        <w:t>c.m.spickett@aston.ac.uk</w:t>
      </w:r>
    </w:p>
    <w:p w14:paraId="73D4B7E1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99D0BDD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2140B2E" w14:textId="77777777" w:rsidR="00B55CB4" w:rsidRPr="0049679E" w:rsidRDefault="00B55CB4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49679E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0B7B4CCE" w14:textId="40205CAF" w:rsidR="00B55CB4" w:rsidRPr="0049679E" w:rsidRDefault="00ED0BB3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49679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ementary Table </w:t>
      </w:r>
      <w:r w:rsidR="00B55CB4" w:rsidRPr="0049679E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49679E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B55CB4" w:rsidRPr="0049679E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 xml:space="preserve">Determination of Limit of Quantification (LOQ) by analysis of the Signal-to-noise ratios (S/N) for decreasing </w:t>
      </w:r>
      <w:r w:rsidR="005574D3" w:rsidRPr="0049679E">
        <w:rPr>
          <w:rFonts w:ascii="Times New Roman" w:hAnsi="Times New Roman" w:cs="Times New Roman"/>
          <w:noProof/>
          <w:sz w:val="24"/>
          <w:szCs w:val="24"/>
        </w:rPr>
        <w:t xml:space="preserve">amounts loaded onto the column 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5574D3" w:rsidRPr="0049679E">
        <w:rPr>
          <w:rFonts w:ascii="Times New Roman" w:hAnsi="Times New Roman" w:cs="Times New Roman"/>
          <w:noProof/>
          <w:sz w:val="24"/>
          <w:szCs w:val="24"/>
        </w:rPr>
        <w:t xml:space="preserve">each of the 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 xml:space="preserve">3 standard phospholipids: phospatidylethanolamine </w:t>
      </w:r>
      <w:r w:rsidR="001900FA" w:rsidRPr="0049679E">
        <w:rPr>
          <w:rFonts w:ascii="Times New Roman" w:hAnsi="Times New Roman" w:cs="Times New Roman"/>
          <w:noProof/>
          <w:sz w:val="24"/>
          <w:szCs w:val="24"/>
        </w:rPr>
        <w:t>PE(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>34:1</w:t>
      </w:r>
      <w:r w:rsidR="001900FA" w:rsidRPr="0049679E">
        <w:rPr>
          <w:rFonts w:ascii="Times New Roman" w:hAnsi="Times New Roman" w:cs="Times New Roman"/>
          <w:noProof/>
          <w:sz w:val="24"/>
          <w:szCs w:val="24"/>
        </w:rPr>
        <w:t>)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 xml:space="preserve"> (m/z 716.52); phospatidylglycerol </w:t>
      </w:r>
      <w:r w:rsidR="001900FA" w:rsidRPr="0049679E">
        <w:rPr>
          <w:rFonts w:ascii="Times New Roman" w:hAnsi="Times New Roman" w:cs="Times New Roman"/>
          <w:noProof/>
          <w:sz w:val="24"/>
          <w:szCs w:val="24"/>
        </w:rPr>
        <w:t>PG(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>43:1</w:t>
      </w:r>
      <w:r w:rsidR="001900FA" w:rsidRPr="0049679E">
        <w:rPr>
          <w:rFonts w:ascii="Times New Roman" w:hAnsi="Times New Roman" w:cs="Times New Roman"/>
          <w:noProof/>
          <w:sz w:val="24"/>
          <w:szCs w:val="24"/>
        </w:rPr>
        <w:t>)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 xml:space="preserve"> (m/z 747.51) and cardiolipin C</w:t>
      </w:r>
      <w:r w:rsidR="001900FA" w:rsidRPr="0049679E">
        <w:rPr>
          <w:rFonts w:ascii="Times New Roman" w:hAnsi="Times New Roman" w:cs="Times New Roman"/>
          <w:noProof/>
          <w:sz w:val="24"/>
          <w:szCs w:val="24"/>
        </w:rPr>
        <w:t>L(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>72:4</w:t>
      </w:r>
      <w:r w:rsidR="001900FA" w:rsidRPr="0049679E">
        <w:rPr>
          <w:rFonts w:ascii="Times New Roman" w:hAnsi="Times New Roman" w:cs="Times New Roman"/>
          <w:noProof/>
          <w:sz w:val="24"/>
          <w:szCs w:val="24"/>
        </w:rPr>
        <w:t>)</w:t>
      </w:r>
      <w:r w:rsidR="00B55CB4" w:rsidRPr="0049679E">
        <w:rPr>
          <w:rFonts w:ascii="Times New Roman" w:hAnsi="Times New Roman" w:cs="Times New Roman"/>
          <w:noProof/>
          <w:sz w:val="24"/>
          <w:szCs w:val="24"/>
        </w:rPr>
        <w:t xml:space="preserve"> (m/z 727.51).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1280"/>
        <w:gridCol w:w="1920"/>
        <w:gridCol w:w="1280"/>
        <w:gridCol w:w="1620"/>
      </w:tblGrid>
      <w:tr w:rsidR="00B55CB4" w:rsidRPr="0049679E" w14:paraId="2C82A292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063" w14:textId="349082CA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PE</w:t>
            </w:r>
            <w:r w:rsidR="001900FA"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(</w:t>
            </w:r>
            <w:r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34:1</w:t>
            </w:r>
            <w:r w:rsidR="001900FA"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9F35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ABC3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4D2D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5CB4" w:rsidRPr="0049679E" w14:paraId="702840BC" w14:textId="77777777" w:rsidTr="00B55CB4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921B" w14:textId="26F6485D" w:rsidR="00B55CB4" w:rsidRPr="0049679E" w:rsidRDefault="00557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mount </w:t>
            </w:r>
            <w:r w:rsidR="00B55CB4"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ng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F232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Pea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4095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c</w:t>
            </w:r>
            <w:proofErr w:type="spellEnd"/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n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547E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S/N (1 σ)</w:t>
            </w:r>
          </w:p>
        </w:tc>
      </w:tr>
      <w:tr w:rsidR="00B55CB4" w:rsidRPr="0049679E" w14:paraId="1C56613B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59C4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390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9C95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.246E+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B49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390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714D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9.000</w:t>
            </w:r>
          </w:p>
        </w:tc>
      </w:tr>
      <w:tr w:rsidR="00B55CB4" w:rsidRPr="0049679E" w14:paraId="3E84C91A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C82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781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A6EF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.891E+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C57C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78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1BC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6.800</w:t>
            </w:r>
          </w:p>
        </w:tc>
      </w:tr>
      <w:tr w:rsidR="00B55CB4" w:rsidRPr="0049679E" w14:paraId="235AF1C8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CC4E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15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885C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083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D17E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15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9EBA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2.267</w:t>
            </w:r>
          </w:p>
        </w:tc>
      </w:tr>
      <w:tr w:rsidR="00B55CB4" w:rsidRPr="0049679E" w14:paraId="441E221F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3F9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31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E24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745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FC56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3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45B6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49.933</w:t>
            </w:r>
          </w:p>
        </w:tc>
      </w:tr>
      <w:tr w:rsidR="00B55CB4" w:rsidRPr="0049679E" w14:paraId="15B17459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D24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F7E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3.515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903E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46A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95.533</w:t>
            </w:r>
          </w:p>
        </w:tc>
      </w:tr>
      <w:tr w:rsidR="00B55CB4" w:rsidRPr="0049679E" w14:paraId="5841F6FA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4197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0DBA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.439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8A8A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8E41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95.433</w:t>
            </w:r>
          </w:p>
        </w:tc>
      </w:tr>
      <w:tr w:rsidR="00B55CB4" w:rsidRPr="0049679E" w14:paraId="51539CCA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CAD5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35E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256E+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C7BE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A249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447.067</w:t>
            </w:r>
          </w:p>
        </w:tc>
      </w:tr>
      <w:tr w:rsidR="00B55CB4" w:rsidRPr="0049679E" w14:paraId="16AE48A1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DC29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E26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ACEB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989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5CB4" w:rsidRPr="0049679E" w14:paraId="0052EAF4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05A1" w14:textId="5142EE7A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G</w:t>
            </w:r>
            <w:r w:rsidR="001900FA"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4:1</w:t>
            </w:r>
            <w:r w:rsidR="001900FA"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D3B9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8B4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995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5CB4" w:rsidRPr="0049679E" w14:paraId="156C976E" w14:textId="77777777" w:rsidTr="00B55CB4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539B" w14:textId="0FC39E3B" w:rsidR="00B55CB4" w:rsidRPr="0049679E" w:rsidRDefault="00557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mount </w:t>
            </w:r>
            <w:r w:rsidR="00B55CB4"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ng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274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Pea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4320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c</w:t>
            </w:r>
            <w:proofErr w:type="spellEnd"/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n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F9D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S/N (1 σ)</w:t>
            </w:r>
          </w:p>
        </w:tc>
      </w:tr>
      <w:tr w:rsidR="00B55CB4" w:rsidRPr="0049679E" w14:paraId="4BC172B4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272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390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2AD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3.786E+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DAEF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390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0487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6.400</w:t>
            </w:r>
          </w:p>
        </w:tc>
      </w:tr>
      <w:tr w:rsidR="00B55CB4" w:rsidRPr="0049679E" w14:paraId="49F0782C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3E0E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781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87B0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.160E+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344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78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F46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8.300</w:t>
            </w:r>
          </w:p>
        </w:tc>
      </w:tr>
      <w:tr w:rsidR="00B55CB4" w:rsidRPr="0049679E" w14:paraId="5C315F63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1EE1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15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70F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193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45D2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15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4DD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8.633</w:t>
            </w:r>
          </w:p>
        </w:tc>
      </w:tr>
      <w:tr w:rsidR="00B55CB4" w:rsidRPr="0049679E" w14:paraId="4147DD1F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45FC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31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B966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.221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6AC7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3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1D46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2.100</w:t>
            </w:r>
          </w:p>
        </w:tc>
      </w:tr>
      <w:tr w:rsidR="00B55CB4" w:rsidRPr="0049679E" w14:paraId="16FEB0B5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CE2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34A4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4.345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5C82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B467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03.033</w:t>
            </w:r>
          </w:p>
        </w:tc>
      </w:tr>
      <w:tr w:rsidR="00B55CB4" w:rsidRPr="0049679E" w14:paraId="359AD8CE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C8B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56AA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8.421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973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028F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315.800</w:t>
            </w:r>
          </w:p>
        </w:tc>
      </w:tr>
      <w:tr w:rsidR="00B55CB4" w:rsidRPr="0049679E" w14:paraId="21F7FF31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1ACD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D449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581E+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B5A1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DBC6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359.067</w:t>
            </w:r>
          </w:p>
        </w:tc>
      </w:tr>
      <w:tr w:rsidR="00B55CB4" w:rsidRPr="0049679E" w14:paraId="2F229668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C07C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2C09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10C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3C43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5CB4" w:rsidRPr="0049679E" w14:paraId="1DB4EFC7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2DF" w14:textId="5E9A041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L</w:t>
            </w:r>
            <w:r w:rsidR="001900FA"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2:4</w:t>
            </w:r>
            <w:r w:rsidR="001900FA"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C9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D6BF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3F52" w14:textId="77777777" w:rsidR="00B55CB4" w:rsidRPr="0049679E" w:rsidRDefault="00B5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5CB4" w:rsidRPr="0049679E" w14:paraId="6F699DBD" w14:textId="77777777" w:rsidTr="00B55CB4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679B" w14:textId="559BCB35" w:rsidR="00B55CB4" w:rsidRPr="0049679E" w:rsidRDefault="00557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mount </w:t>
            </w:r>
            <w:r w:rsidR="00B55CB4"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ng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75A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Pea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96E6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c</w:t>
            </w:r>
            <w:proofErr w:type="spellEnd"/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n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E799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lang w:eastAsia="en-GB"/>
              </w:rPr>
              <w:t>S/N (1 σ)</w:t>
            </w:r>
          </w:p>
        </w:tc>
      </w:tr>
      <w:tr w:rsidR="00B55CB4" w:rsidRPr="0049679E" w14:paraId="4AFDF137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4E9A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390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3600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5F7D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390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0ECE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55CB4" w:rsidRPr="0049679E" w14:paraId="74D7D308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B8E7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781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3B4D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DA7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078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7A0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55CB4" w:rsidRPr="0049679E" w14:paraId="09B32F09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CE59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15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EA4D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47C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15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021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55CB4" w:rsidRPr="0049679E" w14:paraId="5A58B92C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175B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31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C28A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2915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3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FBB2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55CB4" w:rsidRPr="0049679E" w14:paraId="210787D9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C133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6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90CD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.062E+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E90E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.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9D1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1.250</w:t>
            </w:r>
          </w:p>
        </w:tc>
      </w:tr>
      <w:tr w:rsidR="00B55CB4" w:rsidRPr="0049679E" w14:paraId="1BBB3920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596A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F938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469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BEA5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AFF5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39.667</w:t>
            </w:r>
          </w:p>
        </w:tc>
      </w:tr>
      <w:tr w:rsidR="00B55CB4" w:rsidRPr="0049679E" w14:paraId="615EA88D" w14:textId="77777777" w:rsidTr="00B55CB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427C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824A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.740E+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1272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76C9" w14:textId="77777777" w:rsidR="00B55CB4" w:rsidRPr="0049679E" w:rsidRDefault="00B55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87.900</w:t>
            </w:r>
          </w:p>
        </w:tc>
      </w:tr>
    </w:tbl>
    <w:p w14:paraId="6CB39BC5" w14:textId="77777777" w:rsidR="00B55CB4" w:rsidRPr="0049679E" w:rsidRDefault="00B55CB4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FFF649F" w14:textId="77777777" w:rsidR="00B55CB4" w:rsidRPr="0049679E" w:rsidRDefault="00B55CB4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6B126BC" w14:textId="77777777" w:rsidR="00B55CB4" w:rsidRPr="0049679E" w:rsidRDefault="00B55CB4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49679E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43044C59" w14:textId="621A2B83" w:rsidR="00B55CB4" w:rsidRPr="0049679E" w:rsidRDefault="00B55CB4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49679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ementary Table S2. </w:t>
      </w:r>
      <w:r w:rsidR="008311A7" w:rsidRPr="0049679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61D4F" w:rsidRPr="0049679E">
        <w:rPr>
          <w:rFonts w:ascii="Times New Roman" w:hAnsi="Times New Roman" w:cs="Times New Roman"/>
          <w:noProof/>
          <w:sz w:val="24"/>
          <w:szCs w:val="24"/>
        </w:rPr>
        <w:t>List of phospholipid identifications (total number of carbons in fatty acyl chains: total number of double bonds in fatty acyl chains) based on mass-to-charge ratio (m/z). The theoretical m/z of each species is also given.</w:t>
      </w:r>
      <w:r w:rsidR="008311A7" w:rsidRPr="0049679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9679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9679E">
        <w:rPr>
          <w:rFonts w:ascii="Times New Roman" w:hAnsi="Times New Roman" w:cs="Times New Roman"/>
          <w:i/>
          <w:noProof/>
          <w:sz w:val="24"/>
          <w:szCs w:val="24"/>
        </w:rPr>
        <w:t>IS and italics indicates an internal standard</w:t>
      </w:r>
      <w:r w:rsidRPr="0049679E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9542" w:type="dxa"/>
        <w:tblInd w:w="-10" w:type="dxa"/>
        <w:tblLook w:val="04A0" w:firstRow="1" w:lastRow="0" w:firstColumn="1" w:lastColumn="0" w:noHBand="0" w:noVBand="1"/>
      </w:tblPr>
      <w:tblGrid>
        <w:gridCol w:w="3080"/>
        <w:gridCol w:w="1740"/>
        <w:gridCol w:w="1701"/>
        <w:gridCol w:w="1417"/>
        <w:gridCol w:w="1604"/>
      </w:tblGrid>
      <w:tr w:rsidR="00C445B5" w:rsidRPr="0049679E" w14:paraId="559A98D5" w14:textId="77777777" w:rsidTr="00C64554">
        <w:trPr>
          <w:trHeight w:val="300"/>
        </w:trPr>
        <w:tc>
          <w:tcPr>
            <w:tcW w:w="3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6CC92" w14:textId="77777777" w:rsidR="00C445B5" w:rsidRPr="0049679E" w:rsidRDefault="00C445B5" w:rsidP="00C645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lass</w:t>
            </w:r>
          </w:p>
        </w:tc>
        <w:tc>
          <w:tcPr>
            <w:tcW w:w="344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62D7E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lecular speci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8599" w14:textId="0587413B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/z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C2B02" w14:textId="30DE15A1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/z</w:t>
            </w:r>
          </w:p>
        </w:tc>
      </w:tr>
      <w:tr w:rsidR="00C445B5" w:rsidRPr="0049679E" w14:paraId="09CF511A" w14:textId="77777777" w:rsidTr="00C64554">
        <w:trPr>
          <w:trHeight w:val="660"/>
        </w:trPr>
        <w:tc>
          <w:tcPr>
            <w:tcW w:w="3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60A8F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4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2FC7FE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8566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[M-H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]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-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measured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6B1C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[M-H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]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-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theoretical)</w:t>
            </w:r>
          </w:p>
        </w:tc>
      </w:tr>
      <w:tr w:rsidR="00C445B5" w:rsidRPr="0049679E" w14:paraId="4694821A" w14:textId="77777777" w:rsidTr="00C445B5">
        <w:trPr>
          <w:trHeight w:val="34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70731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hosphatidylethanolamine (I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DE3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E 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776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E(25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8EC8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92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6CF88" w14:textId="77777777" w:rsidR="00C445B5" w:rsidRPr="0049679E" w:rsidRDefault="00C445B5">
            <w:pPr>
              <w:spacing w:after="0" w:line="240" w:lineRule="auto"/>
              <w:jc w:val="center"/>
              <w:rPr>
                <w:rFonts w:eastAsia="Times New Roman" w:cs="Segoe UI"/>
                <w:i/>
                <w:color w:val="000000"/>
                <w:lang w:eastAsia="en-GB"/>
              </w:rPr>
            </w:pPr>
            <w:r w:rsidRPr="0049679E">
              <w:rPr>
                <w:rFonts w:eastAsia="Times New Roman" w:cs="Segoe UI"/>
                <w:i/>
                <w:color w:val="000000"/>
                <w:lang w:eastAsia="en-GB"/>
              </w:rPr>
              <w:t>592.3984</w:t>
            </w:r>
          </w:p>
        </w:tc>
      </w:tr>
      <w:tr w:rsidR="00C445B5" w:rsidRPr="0049679E" w14:paraId="7B614F37" w14:textId="77777777" w:rsidTr="00C445B5">
        <w:trPr>
          <w:trHeight w:val="34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FF649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83C5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0A09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26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C99F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06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C6B69" w14:textId="11F4219A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06.414</w:t>
            </w:r>
            <w:r w:rsidR="003641F3"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445B5" w:rsidRPr="0049679E" w14:paraId="3AB795BF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8FA66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AF9F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53E1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27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B063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20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B39D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20.42965</w:t>
            </w:r>
          </w:p>
        </w:tc>
      </w:tr>
      <w:tr w:rsidR="00C445B5" w:rsidRPr="0049679E" w14:paraId="14C2C02F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89EA6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B0D1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DDF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28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A0AB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32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930D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32.42965</w:t>
            </w:r>
          </w:p>
        </w:tc>
      </w:tr>
      <w:tr w:rsidR="00C445B5" w:rsidRPr="0049679E" w14:paraId="179C497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38107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994A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7A8F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28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A330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34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51DF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34.4453</w:t>
            </w:r>
          </w:p>
        </w:tc>
      </w:tr>
      <w:tr w:rsidR="00C445B5" w:rsidRPr="0049679E" w14:paraId="30A18033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AB91C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C5C6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F26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29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333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4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882D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46.4453</w:t>
            </w:r>
          </w:p>
        </w:tc>
      </w:tr>
      <w:tr w:rsidR="00C445B5" w:rsidRPr="0049679E" w14:paraId="31C7513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0009D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69F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136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29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2098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48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4088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48.46095</w:t>
            </w:r>
          </w:p>
        </w:tc>
      </w:tr>
      <w:tr w:rsidR="00C445B5" w:rsidRPr="0049679E" w14:paraId="2C33AE7E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3CF8F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8CF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279A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0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F60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58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835C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58.4453</w:t>
            </w:r>
          </w:p>
        </w:tc>
      </w:tr>
      <w:tr w:rsidR="00C445B5" w:rsidRPr="0049679E" w14:paraId="50DD9258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EF37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E9D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9EDA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0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E952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DCF1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0.46095</w:t>
            </w:r>
          </w:p>
        </w:tc>
      </w:tr>
      <w:tr w:rsidR="00C445B5" w:rsidRPr="0049679E" w14:paraId="02A76BE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42BA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AD4B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076A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0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3F72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2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C4B0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2.4766</w:t>
            </w:r>
          </w:p>
        </w:tc>
      </w:tr>
      <w:tr w:rsidR="00C445B5" w:rsidRPr="0049679E" w14:paraId="612274BA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2EF94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DF43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F68C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1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28E8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2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39A4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2.46095</w:t>
            </w:r>
          </w:p>
        </w:tc>
      </w:tr>
      <w:tr w:rsidR="00C445B5" w:rsidRPr="0049679E" w14:paraId="2A019601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4E2BC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AEDA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B478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1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4EC0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4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083E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4.4766</w:t>
            </w:r>
          </w:p>
        </w:tc>
      </w:tr>
      <w:tr w:rsidR="00C445B5" w:rsidRPr="0049679E" w14:paraId="70FC87E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47F1B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CE10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0FE6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1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151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33B7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6.49225</w:t>
            </w:r>
          </w:p>
        </w:tc>
      </w:tr>
      <w:tr w:rsidR="00C445B5" w:rsidRPr="0049679E" w14:paraId="3FB1E4FE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ED6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864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 68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4CB5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2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FDD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CA34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6.4766</w:t>
            </w:r>
          </w:p>
        </w:tc>
      </w:tr>
      <w:tr w:rsidR="00C445B5" w:rsidRPr="0049679E" w14:paraId="36D2F333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AAF34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29F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5EA6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2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E41F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8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584C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8.49225</w:t>
            </w:r>
          </w:p>
        </w:tc>
      </w:tr>
      <w:tr w:rsidR="00C445B5" w:rsidRPr="0049679E" w14:paraId="1B2EE71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B48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1B5E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6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CD84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2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208D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8F86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0.5079</w:t>
            </w:r>
          </w:p>
        </w:tc>
      </w:tr>
      <w:tr w:rsidR="00C445B5" w:rsidRPr="0049679E" w14:paraId="53BB0BC1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3CBAB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9646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3C1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3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AC7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9A7E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0.49225</w:t>
            </w:r>
          </w:p>
        </w:tc>
      </w:tr>
      <w:tr w:rsidR="00C445B5" w:rsidRPr="0049679E" w14:paraId="723E9DC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C5DA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14C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E4B2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3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76C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2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B5E5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2.5079</w:t>
            </w:r>
          </w:p>
        </w:tc>
      </w:tr>
      <w:tr w:rsidR="00C445B5" w:rsidRPr="0049679E" w14:paraId="6F0AADA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785ED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9BC9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4275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3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5F6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4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A2B4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4.52355</w:t>
            </w:r>
          </w:p>
        </w:tc>
      </w:tr>
      <w:tr w:rsidR="00C445B5" w:rsidRPr="0049679E" w14:paraId="7EEBA6D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240F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0A1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03E5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4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4555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4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BAEC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4.5079</w:t>
            </w:r>
          </w:p>
        </w:tc>
      </w:tr>
      <w:tr w:rsidR="00C445B5" w:rsidRPr="0049679E" w14:paraId="0485E25A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C243A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69FD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DA0C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4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D4D8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3209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6.52355</w:t>
            </w:r>
          </w:p>
        </w:tc>
      </w:tr>
      <w:tr w:rsidR="00C445B5" w:rsidRPr="0049679E" w14:paraId="3C21CF7A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95197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BDED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1389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4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128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8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4DA2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8.5392</w:t>
            </w:r>
          </w:p>
        </w:tc>
      </w:tr>
      <w:tr w:rsidR="00C445B5" w:rsidRPr="0049679E" w14:paraId="688A5223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155D5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6B66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 72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0682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5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9F1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8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C508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8.52355</w:t>
            </w:r>
          </w:p>
        </w:tc>
      </w:tr>
      <w:tr w:rsidR="00C445B5" w:rsidRPr="0049679E" w14:paraId="45A79FC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F5AA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324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3BE7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5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7C1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7EDB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0.5392</w:t>
            </w:r>
          </w:p>
        </w:tc>
      </w:tr>
      <w:tr w:rsidR="00C445B5" w:rsidRPr="0049679E" w14:paraId="4DF05BF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8AF3E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7A83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D969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5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9FF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2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42F8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2.55485</w:t>
            </w:r>
          </w:p>
        </w:tc>
      </w:tr>
      <w:tr w:rsidR="00C445B5" w:rsidRPr="0049679E" w14:paraId="5E6E38BD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4A0E5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315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A4FE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6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97DA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42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67D3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42.5392</w:t>
            </w:r>
          </w:p>
        </w:tc>
      </w:tr>
      <w:tr w:rsidR="00C445B5" w:rsidRPr="0049679E" w14:paraId="36CE6B26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8673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9B0C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0D68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6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2F75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44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8DAC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44.55485</w:t>
            </w:r>
          </w:p>
        </w:tc>
      </w:tr>
      <w:tr w:rsidR="00C445B5" w:rsidRPr="0049679E" w14:paraId="7D2CD02F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5CA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85C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BFD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7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A30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56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D302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56.55485</w:t>
            </w:r>
          </w:p>
        </w:tc>
      </w:tr>
      <w:tr w:rsidR="00C445B5" w:rsidRPr="0049679E" w14:paraId="3931D44C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B859F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209F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617F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7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2055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58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2E32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58.5705</w:t>
            </w:r>
          </w:p>
        </w:tc>
      </w:tr>
      <w:tr w:rsidR="00C445B5" w:rsidRPr="0049679E" w14:paraId="7EE9C6CE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A32C3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ethanolam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A43C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 7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7C49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E(38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DF31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70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41E4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70.5705</w:t>
            </w:r>
          </w:p>
        </w:tc>
      </w:tr>
      <w:tr w:rsidR="00C445B5" w:rsidRPr="0049679E" w14:paraId="1ACE372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CBE33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A3F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E53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B6E8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C770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445B5" w:rsidRPr="0049679E" w14:paraId="5E208AB4" w14:textId="77777777" w:rsidTr="00C445B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D29E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hosphatidylglycerol (I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AF67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G 6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828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G(25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3726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23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9AEB7" w14:textId="4A02B118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23.393</w:t>
            </w:r>
            <w:r w:rsidR="003641F3"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</w:t>
            </w:r>
          </w:p>
        </w:tc>
      </w:tr>
      <w:tr w:rsidR="00C445B5" w:rsidRPr="0049679E" w14:paraId="002BE9EA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60EA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C1E4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6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E02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27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527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51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972F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51.4243</w:t>
            </w:r>
          </w:p>
        </w:tc>
      </w:tr>
      <w:tr w:rsidR="00C445B5" w:rsidRPr="0049679E" w14:paraId="65BD382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95F7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5D0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6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8C4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28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F171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3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5E05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3.4243</w:t>
            </w:r>
          </w:p>
        </w:tc>
      </w:tr>
      <w:tr w:rsidR="00C445B5" w:rsidRPr="0049679E" w14:paraId="7B5DF9BD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057C9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47A2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6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F3CF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28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301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5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C895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5.43995</w:t>
            </w:r>
          </w:p>
        </w:tc>
      </w:tr>
      <w:tr w:rsidR="00C445B5" w:rsidRPr="0049679E" w14:paraId="59A25A5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2C2C4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6C3D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6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361B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29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E70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7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6803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7.43995</w:t>
            </w:r>
          </w:p>
        </w:tc>
      </w:tr>
      <w:tr w:rsidR="00C445B5" w:rsidRPr="0049679E" w14:paraId="0E7C0CBA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553B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296E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6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4911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29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EB90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9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E338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9.4556</w:t>
            </w:r>
          </w:p>
        </w:tc>
      </w:tr>
      <w:tr w:rsidR="00C445B5" w:rsidRPr="0049679E" w14:paraId="290949EE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FC0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0BAA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6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5A86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0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979E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1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6D65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1.4556</w:t>
            </w:r>
          </w:p>
        </w:tc>
      </w:tr>
      <w:tr w:rsidR="00C445B5" w:rsidRPr="0049679E" w14:paraId="2A7DB7F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5FB23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0591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6860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0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F5BC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3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0E0D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3.47125</w:t>
            </w:r>
          </w:p>
        </w:tc>
      </w:tr>
      <w:tr w:rsidR="00C445B5" w:rsidRPr="0049679E" w14:paraId="4A4BC984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A393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B094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EEE1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1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A16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5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07C4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5.47125</w:t>
            </w:r>
          </w:p>
        </w:tc>
      </w:tr>
      <w:tr w:rsidR="00C445B5" w:rsidRPr="0049679E" w14:paraId="7A758D0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EA91D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AA76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533E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1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3CBD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7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03BD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7.4869</w:t>
            </w:r>
          </w:p>
        </w:tc>
      </w:tr>
      <w:tr w:rsidR="00C445B5" w:rsidRPr="0049679E" w14:paraId="5FBAC86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086DD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271A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C5D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2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108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7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82C5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7.47125</w:t>
            </w:r>
          </w:p>
        </w:tc>
      </w:tr>
      <w:tr w:rsidR="00C445B5" w:rsidRPr="0049679E" w14:paraId="3BC21A96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B804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257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FAF3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2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226F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9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E15A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9.4869</w:t>
            </w:r>
          </w:p>
        </w:tc>
      </w:tr>
      <w:tr w:rsidR="00C445B5" w:rsidRPr="0049679E" w14:paraId="5A15C97F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2C1B0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449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C616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2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116B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1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0443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1.50255</w:t>
            </w:r>
          </w:p>
        </w:tc>
      </w:tr>
      <w:tr w:rsidR="00C445B5" w:rsidRPr="0049679E" w14:paraId="706BB4DA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ECF9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2CC2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E906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3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1EC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1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4A43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1.4869</w:t>
            </w:r>
          </w:p>
        </w:tc>
      </w:tr>
      <w:tr w:rsidR="00C445B5" w:rsidRPr="0049679E" w14:paraId="738E3158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61337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C274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BCA3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3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8E69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3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2DD3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3.50255</w:t>
            </w:r>
          </w:p>
        </w:tc>
      </w:tr>
      <w:tr w:rsidR="00C445B5" w:rsidRPr="0049679E" w14:paraId="059BE1FB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7E20C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C18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8F3E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4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8DF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45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2783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45.50255</w:t>
            </w:r>
          </w:p>
        </w:tc>
      </w:tr>
      <w:tr w:rsidR="00C445B5" w:rsidRPr="0049679E" w14:paraId="1415CADE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0C89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C00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G 74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CD73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4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8D4D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47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AD62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47.5182</w:t>
            </w:r>
          </w:p>
        </w:tc>
      </w:tr>
      <w:tr w:rsidR="00C445B5" w:rsidRPr="0049679E" w14:paraId="7F694404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46B6F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A516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27CB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5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85D1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59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7191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59.5182</w:t>
            </w:r>
          </w:p>
        </w:tc>
      </w:tr>
      <w:tr w:rsidR="00C445B5" w:rsidRPr="0049679E" w14:paraId="61352E0B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3390E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07B4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5CDD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5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D84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61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3B21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61.53385</w:t>
            </w:r>
          </w:p>
        </w:tc>
      </w:tr>
      <w:tr w:rsidR="00C445B5" w:rsidRPr="0049679E" w14:paraId="2CB72E47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45395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7511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E067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5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BD94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63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B70E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63.5495</w:t>
            </w:r>
          </w:p>
        </w:tc>
      </w:tr>
      <w:tr w:rsidR="00C445B5" w:rsidRPr="0049679E" w14:paraId="6DDAD7A0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23E7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8FAA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5D40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6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4033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73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AF87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73.53385</w:t>
            </w:r>
          </w:p>
        </w:tc>
      </w:tr>
      <w:tr w:rsidR="00C445B5" w:rsidRPr="0049679E" w14:paraId="372022B6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12A0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A8DE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34BB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6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48B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75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DF51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75.5495</w:t>
            </w:r>
          </w:p>
        </w:tc>
      </w:tr>
      <w:tr w:rsidR="00C445B5" w:rsidRPr="0049679E" w14:paraId="24B79A8E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7229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8B2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E2A9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7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704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87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1F45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87.5495</w:t>
            </w:r>
          </w:p>
        </w:tc>
      </w:tr>
      <w:tr w:rsidR="00C445B5" w:rsidRPr="0049679E" w14:paraId="407DCF94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0F14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4493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AA85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7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7E84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89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6656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89.56515</w:t>
            </w:r>
          </w:p>
        </w:tc>
      </w:tr>
      <w:tr w:rsidR="00C445B5" w:rsidRPr="0049679E" w14:paraId="6B6C106E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13775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hosphatidylglyce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9636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 8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A02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PG(38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501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801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62EB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801.56515</w:t>
            </w:r>
          </w:p>
        </w:tc>
      </w:tr>
      <w:tr w:rsidR="00C445B5" w:rsidRPr="0049679E" w14:paraId="3D351CCC" w14:textId="77777777" w:rsidTr="00C445B5">
        <w:trPr>
          <w:trHeight w:val="6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F2AE6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D726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944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D84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[M-2H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]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-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measured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D2B5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[M-2H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]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-</w:t>
            </w:r>
            <w:r w:rsidRPr="004967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theoretical)</w:t>
            </w:r>
          </w:p>
        </w:tc>
      </w:tr>
      <w:tr w:rsidR="00C445B5" w:rsidRPr="0049679E" w14:paraId="5827836E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E96AD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rdiolipin (I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392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L 6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8398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L(57: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B7E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22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2D3E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22.39045</w:t>
            </w:r>
          </w:p>
        </w:tc>
      </w:tr>
      <w:tr w:rsidR="00C445B5" w:rsidRPr="0049679E" w14:paraId="36C4130B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9F63D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875D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DF10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2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57D3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59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1FD6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59.445225</w:t>
            </w:r>
          </w:p>
        </w:tc>
      </w:tr>
      <w:tr w:rsidR="00C445B5" w:rsidRPr="0049679E" w14:paraId="2D2E6010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B5BAC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8A4B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A73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2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4BF9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6036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0.45305</w:t>
            </w:r>
          </w:p>
        </w:tc>
      </w:tr>
      <w:tr w:rsidR="00C445B5" w:rsidRPr="0049679E" w14:paraId="747B9E0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81C21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C016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412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3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2985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ACCB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6.45305</w:t>
            </w:r>
          </w:p>
        </w:tc>
      </w:tr>
      <w:tr w:rsidR="00C445B5" w:rsidRPr="0049679E" w14:paraId="3B64E9AF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99F4C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1081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0404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3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DFF0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7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D182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67.460875</w:t>
            </w:r>
          </w:p>
        </w:tc>
      </w:tr>
      <w:tr w:rsidR="00C445B5" w:rsidRPr="0049679E" w14:paraId="7BEC09A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5C407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182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B72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4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351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2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E96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2.45305</w:t>
            </w:r>
          </w:p>
        </w:tc>
      </w:tr>
      <w:tr w:rsidR="00C445B5" w:rsidRPr="0049679E" w14:paraId="5C3594B8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A828A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EB72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51C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4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1E1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3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F705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3.460875</w:t>
            </w:r>
          </w:p>
        </w:tc>
      </w:tr>
      <w:tr w:rsidR="00C445B5" w:rsidRPr="0049679E" w14:paraId="5375D101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72BE4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838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1804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4:1)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DA0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4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39EF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4.4687</w:t>
            </w:r>
          </w:p>
        </w:tc>
      </w:tr>
      <w:tr w:rsidR="00C445B5" w:rsidRPr="0049679E" w14:paraId="3D309557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EF73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1F1A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1976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5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AE3B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79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E1F3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0.4687</w:t>
            </w:r>
          </w:p>
        </w:tc>
      </w:tr>
      <w:tr w:rsidR="00C445B5" w:rsidRPr="0049679E" w14:paraId="74BEBF6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DF6F6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7F25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C01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5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FD5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85F5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1.476525</w:t>
            </w:r>
          </w:p>
        </w:tc>
      </w:tr>
      <w:tr w:rsidR="00C445B5" w:rsidRPr="0049679E" w14:paraId="1F85FDE7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0FBBA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5E26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BE02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5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3750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1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EBD6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1.476525</w:t>
            </w:r>
          </w:p>
        </w:tc>
      </w:tr>
      <w:tr w:rsidR="00C445B5" w:rsidRPr="0049679E" w14:paraId="080A328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51B2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FE2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E9B4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5: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969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2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B8BA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2.48435</w:t>
            </w:r>
          </w:p>
        </w:tc>
      </w:tr>
      <w:tr w:rsidR="00C445B5" w:rsidRPr="0049679E" w14:paraId="2D22AEE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063B8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500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1E42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6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9A4E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8D0E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6.4687</w:t>
            </w:r>
          </w:p>
        </w:tc>
      </w:tr>
      <w:tr w:rsidR="00C445B5" w:rsidRPr="0049679E" w14:paraId="36822133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4888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575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F9E0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6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F6CA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7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74BC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7.476525</w:t>
            </w:r>
          </w:p>
        </w:tc>
      </w:tr>
      <w:tr w:rsidR="00C445B5" w:rsidRPr="0049679E" w14:paraId="5525283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858F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0853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410C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(66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5B01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8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1227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88.48435</w:t>
            </w:r>
          </w:p>
        </w:tc>
      </w:tr>
      <w:tr w:rsidR="00C445B5" w:rsidRPr="0049679E" w14:paraId="30ACDAE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3D9A3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1030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01F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7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DC26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3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7142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3.476525</w:t>
            </w:r>
          </w:p>
        </w:tc>
      </w:tr>
      <w:tr w:rsidR="00C445B5" w:rsidRPr="0049679E" w14:paraId="539746BB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5EB36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720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C305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7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648A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4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CFA9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4.48435</w:t>
            </w:r>
          </w:p>
        </w:tc>
      </w:tr>
      <w:tr w:rsidR="00C445B5" w:rsidRPr="0049679E" w14:paraId="0C664934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14AC6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E7BC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F3FD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8: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1A81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9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AA48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699.476525</w:t>
            </w:r>
          </w:p>
        </w:tc>
      </w:tr>
      <w:tr w:rsidR="00C445B5" w:rsidRPr="0049679E" w14:paraId="29F8A113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FCEC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DC9F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9051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8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4CB0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C86B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0.48435</w:t>
            </w:r>
          </w:p>
        </w:tc>
      </w:tr>
      <w:tr w:rsidR="00C445B5" w:rsidRPr="0049679E" w14:paraId="2B3198A7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82F24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55EB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FFFE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8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18B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1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1FFD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1.492175</w:t>
            </w:r>
          </w:p>
        </w:tc>
      </w:tr>
      <w:tr w:rsidR="00C445B5" w:rsidRPr="0049679E" w14:paraId="6BA8695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A1091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529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FEC8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9: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10A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571B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6.486675</w:t>
            </w:r>
          </w:p>
        </w:tc>
      </w:tr>
      <w:tr w:rsidR="00C445B5" w:rsidRPr="0049679E" w14:paraId="67E79650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E5C71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3531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E5FF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9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0F7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7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EA4D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7.4945</w:t>
            </w:r>
          </w:p>
        </w:tc>
      </w:tr>
      <w:tr w:rsidR="00C445B5" w:rsidRPr="0049679E" w14:paraId="22EFE36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E67B6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D732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693C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69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0FF0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8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3B9E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08.502325</w:t>
            </w:r>
          </w:p>
        </w:tc>
      </w:tr>
      <w:tr w:rsidR="00C445B5" w:rsidRPr="0049679E" w14:paraId="16C021AF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2E1DE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F57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98F3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0: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7B32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3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0C34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3.4945</w:t>
            </w:r>
          </w:p>
        </w:tc>
      </w:tr>
      <w:tr w:rsidR="00C445B5" w:rsidRPr="0049679E" w14:paraId="4A6A8309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8F477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7546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E68E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0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820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4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B8E9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4.502325</w:t>
            </w:r>
          </w:p>
        </w:tc>
      </w:tr>
      <w:tr w:rsidR="00C445B5" w:rsidRPr="0049679E" w14:paraId="533CC546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1C8FB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847C8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6B49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0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3AFA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5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55F1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5.51015</w:t>
            </w:r>
          </w:p>
        </w:tc>
      </w:tr>
      <w:tr w:rsidR="00C445B5" w:rsidRPr="0049679E" w14:paraId="3382FFF6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8EDD0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8272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377F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0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DDBF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BF356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16.517975</w:t>
            </w:r>
          </w:p>
        </w:tc>
      </w:tr>
      <w:tr w:rsidR="00C445B5" w:rsidRPr="0049679E" w14:paraId="106335E1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2526A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826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67CD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1: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D18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3C89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0.502325</w:t>
            </w:r>
          </w:p>
        </w:tc>
      </w:tr>
      <w:tr w:rsidR="00C445B5" w:rsidRPr="0049679E" w14:paraId="44EC332B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6B73A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18A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E2CF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1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09E7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1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CB3D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1.51015</w:t>
            </w:r>
          </w:p>
        </w:tc>
      </w:tr>
      <w:tr w:rsidR="00C445B5" w:rsidRPr="0049679E" w14:paraId="4F3ECDF0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3E053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1929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26F4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2: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47D6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6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3E4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6.502325</w:t>
            </w:r>
          </w:p>
        </w:tc>
      </w:tr>
      <w:tr w:rsidR="00C445B5" w:rsidRPr="0049679E" w14:paraId="2E3FE702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F526B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B1BB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42B20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2: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73C73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7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C8BD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7.51015</w:t>
            </w:r>
          </w:p>
        </w:tc>
      </w:tr>
      <w:tr w:rsidR="00C445B5" w:rsidRPr="0049679E" w14:paraId="4508B4B6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E0460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D01C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E97F7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2: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8B7BF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8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DEC2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8.517975</w:t>
            </w:r>
          </w:p>
        </w:tc>
      </w:tr>
      <w:tr w:rsidR="00C445B5" w:rsidRPr="0049679E" w14:paraId="56BBE835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97438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C7AD5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2C3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2: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6CC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9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FF162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29.5258</w:t>
            </w:r>
          </w:p>
        </w:tc>
      </w:tr>
      <w:tr w:rsidR="00C445B5" w:rsidRPr="0049679E" w14:paraId="448FE66A" w14:textId="77777777" w:rsidTr="00C445B5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2E85" w14:textId="77777777" w:rsidR="00C445B5" w:rsidRPr="0049679E" w:rsidRDefault="00C445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ardiolip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D620E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 7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A6B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CL(72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31C49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0EEA4" w14:textId="77777777" w:rsidR="00C445B5" w:rsidRPr="0049679E" w:rsidRDefault="00C44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679E">
              <w:rPr>
                <w:rFonts w:ascii="Calibri" w:eastAsia="Times New Roman" w:hAnsi="Calibri" w:cs="Times New Roman"/>
                <w:color w:val="000000"/>
                <w:lang w:eastAsia="en-GB"/>
              </w:rPr>
              <w:t>730.533625</w:t>
            </w:r>
          </w:p>
        </w:tc>
      </w:tr>
    </w:tbl>
    <w:p w14:paraId="239EA052" w14:textId="77777777" w:rsidR="00B55CB4" w:rsidRPr="0049679E" w:rsidRDefault="00B55CB4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8DCE1EC" w14:textId="42852278" w:rsidR="00ED0BB3" w:rsidRPr="0049679E" w:rsidRDefault="00B55CB4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49679E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ED0BB3" w:rsidRPr="0049679E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5CEA4052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CD3DCE6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679E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584FF56" wp14:editId="7A4445DA">
            <wp:extent cx="5266592" cy="2694667"/>
            <wp:effectExtent l="0" t="0" r="0" b="0"/>
            <wp:docPr id="3" name="Picture 3" descr="E:\University of Warwick\PhD Project\Publication\SMALP Lipidomics\Figures\Supp Fig PC 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University of Warwick\PhD Project\Publication\SMALP Lipidomics\Figures\Supp Fig PC v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652" cy="2704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E25F1" w14:textId="582BFBB6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79E">
        <w:rPr>
          <w:rFonts w:ascii="Times New Roman" w:eastAsia="Times New Roman" w:hAnsi="Times New Roman" w:cs="Times New Roman"/>
          <w:b/>
          <w:snapToGrid w:val="0"/>
          <w:w w:val="0"/>
          <w:sz w:val="24"/>
          <w:szCs w:val="24"/>
          <w:u w:color="000000"/>
          <w:bdr w:val="none" w:sz="0" w:space="0" w:color="000000"/>
          <w:lang w:eastAsia="x-none" w:bidi="x-none"/>
        </w:rPr>
        <w:t xml:space="preserve">Supplementary </w:t>
      </w:r>
      <w:r w:rsidRPr="0049679E">
        <w:rPr>
          <w:rFonts w:ascii="Times New Roman" w:hAnsi="Times New Roman" w:cs="Times New Roman"/>
          <w:b/>
          <w:noProof/>
          <w:sz w:val="24"/>
          <w:szCs w:val="24"/>
        </w:rPr>
        <w:t>Figure 1.</w:t>
      </w:r>
      <w:r w:rsidRPr="0049679E">
        <w:rPr>
          <w:rFonts w:ascii="Times New Roman" w:hAnsi="Times New Roman" w:cs="Times New Roman"/>
          <w:noProof/>
          <w:sz w:val="24"/>
          <w:szCs w:val="24"/>
        </w:rPr>
        <w:t xml:space="preserve"> Mass spectrum of mixed PC (red) and PE (blue) lipids (from soybean) detected using the LC-MS/MS method developed. </w:t>
      </w:r>
      <w:r w:rsidR="001E29C2" w:rsidRPr="0049679E">
        <w:rPr>
          <w:rFonts w:ascii="Times New Roman" w:hAnsi="Times New Roman" w:cs="Times New Roman"/>
          <w:noProof/>
          <w:sz w:val="24"/>
          <w:szCs w:val="24"/>
        </w:rPr>
        <w:t>A</w:t>
      </w:r>
      <w:r w:rsidR="00B842BC" w:rsidRPr="0049679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E29C2" w:rsidRPr="0049679E">
        <w:rPr>
          <w:rFonts w:ascii="Times New Roman" w:hAnsi="Times New Roman" w:cs="Times New Roman"/>
          <w:noProof/>
          <w:sz w:val="24"/>
          <w:szCs w:val="24"/>
        </w:rPr>
        <w:t>variety</w:t>
      </w:r>
      <w:r w:rsidR="00B842BC" w:rsidRPr="0049679E">
        <w:rPr>
          <w:rFonts w:ascii="Times New Roman" w:hAnsi="Times New Roman" w:cs="Times New Roman"/>
          <w:noProof/>
          <w:sz w:val="24"/>
          <w:szCs w:val="24"/>
        </w:rPr>
        <w:t xml:space="preserve"> of PC and PE lipids eluted in the same time window</w:t>
      </w:r>
      <w:r w:rsidRPr="0049679E">
        <w:rPr>
          <w:rFonts w:ascii="Times New Roman" w:hAnsi="Times New Roman" w:cs="Times New Roman"/>
          <w:noProof/>
          <w:sz w:val="24"/>
          <w:szCs w:val="24"/>
        </w:rPr>
        <w:t xml:space="preserve"> with the method</w:t>
      </w:r>
      <w:r w:rsidR="00352218" w:rsidRPr="0049679E">
        <w:rPr>
          <w:rFonts w:ascii="Times New Roman" w:hAnsi="Times New Roman" w:cs="Times New Roman"/>
          <w:noProof/>
          <w:sz w:val="24"/>
          <w:szCs w:val="24"/>
        </w:rPr>
        <w:t xml:space="preserve"> developed</w:t>
      </w:r>
      <w:r w:rsidRPr="0049679E">
        <w:rPr>
          <w:rFonts w:ascii="Times New Roman" w:hAnsi="Times New Roman" w:cs="Times New Roman"/>
          <w:noProof/>
          <w:sz w:val="24"/>
          <w:szCs w:val="24"/>
        </w:rPr>
        <w:t>. However, isobaric species</w:t>
      </w:r>
      <w:r w:rsidR="003968D8" w:rsidRPr="0049679E">
        <w:rPr>
          <w:rFonts w:ascii="Times New Roman" w:hAnsi="Times New Roman" w:cs="Times New Roman"/>
          <w:noProof/>
          <w:sz w:val="24"/>
          <w:szCs w:val="24"/>
        </w:rPr>
        <w:t xml:space="preserve"> (molecules with very similar masses that are not fully resolved by the mass spectrometer based on their m/z alone)</w:t>
      </w:r>
      <w:r w:rsidRPr="0049679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9679E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49679E">
        <w:rPr>
          <w:rFonts w:ascii="Times New Roman" w:hAnsi="Times New Roman" w:cs="Times New Roman"/>
          <w:sz w:val="24"/>
          <w:szCs w:val="24"/>
        </w:rPr>
        <w:t>still separated using this method. In addition, the application of tandem MS can provide an additional dimension to distinguish the isobaric species based on the characteristic MS/MS fragmentation pattern for these two zwitterionic phospholipids (especially in positive ion mode).</w:t>
      </w:r>
    </w:p>
    <w:p w14:paraId="1D9265D8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59DA66" w14:textId="77777777" w:rsidR="00FE18D7" w:rsidRPr="0049679E" w:rsidRDefault="00FE18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DD1261" w14:textId="77777777" w:rsidR="00FE18D7" w:rsidRPr="0049679E" w:rsidRDefault="00FE18D7" w:rsidP="00C64554">
      <w:pPr>
        <w:rPr>
          <w:rFonts w:ascii="Times New Roman" w:hAnsi="Times New Roman" w:cs="Times New Roman"/>
          <w:noProof/>
          <w:sz w:val="24"/>
          <w:szCs w:val="24"/>
        </w:rPr>
      </w:pPr>
    </w:p>
    <w:p w14:paraId="447DB491" w14:textId="41E08676" w:rsidR="00FE18D7" w:rsidRPr="0049679E" w:rsidRDefault="005F31E3">
      <w:pPr>
        <w:spacing w:after="0" w:line="360" w:lineRule="auto"/>
        <w:jc w:val="both"/>
      </w:pPr>
      <w:r w:rsidRPr="0049679E">
        <w:rPr>
          <w:noProof/>
          <w:lang w:eastAsia="en-GB"/>
        </w:rPr>
        <w:lastRenderedPageBreak/>
        <w:drawing>
          <wp:inline distT="0" distB="0" distL="0" distR="0" wp14:anchorId="48956F5C" wp14:editId="4C3C56F3">
            <wp:extent cx="6328410" cy="6066155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6066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D7FC61" w14:textId="77777777" w:rsidR="005F31E3" w:rsidRPr="0049679E" w:rsidRDefault="005F31E3">
      <w:pPr>
        <w:spacing w:after="0" w:line="360" w:lineRule="auto"/>
        <w:jc w:val="both"/>
      </w:pPr>
    </w:p>
    <w:p w14:paraId="226E57C4" w14:textId="2773ED47" w:rsidR="00C77823" w:rsidRPr="00520D6B" w:rsidRDefault="005F31E3" w:rsidP="00C64554">
      <w:pPr>
        <w:pStyle w:val="NormalWeb"/>
        <w:spacing w:before="0" w:beforeAutospacing="0" w:after="0" w:afterAutospacing="0" w:line="360" w:lineRule="auto"/>
        <w:jc w:val="both"/>
        <w:rPr>
          <w:rFonts w:eastAsia="SimSun"/>
          <w:color w:val="000000" w:themeColor="text1"/>
          <w:kern w:val="24"/>
          <w:sz w:val="22"/>
          <w:szCs w:val="22"/>
        </w:rPr>
      </w:pPr>
      <w:r w:rsidRPr="0049679E">
        <w:rPr>
          <w:rFonts w:eastAsia="SimSun"/>
          <w:b/>
          <w:bCs/>
          <w:color w:val="000000" w:themeColor="text1"/>
          <w:kern w:val="24"/>
          <w:sz w:val="22"/>
          <w:szCs w:val="22"/>
        </w:rPr>
        <w:t xml:space="preserve">Supplementary Figure 2. </w:t>
      </w:r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SDS-PAGE gels showing the purification of proteins extracted using the SMALP approach. (a) SMALP extraction of overexpressed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PgpB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; b) DDM extraction of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PgpB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for comparison. Note that upon a single Ni-NTA IMAC purification,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PgpB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in SMALP was found to be at higher purity than the DDM counterpart. c) </w:t>
      </w:r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SMALP extraction of </w:t>
      </w:r>
      <w:proofErr w:type="spellStart"/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>ZipA</w:t>
      </w:r>
      <w:proofErr w:type="spellEnd"/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showing high purity following a single IMAC purification.</w:t>
      </w:r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</w:t>
      </w:r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Note that Figure 4 in Lee </w:t>
      </w:r>
      <w:r w:rsidRPr="0049679E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2"/>
        </w:rPr>
        <w:t>et al</w:t>
      </w:r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. </w:t>
      </w:r>
      <w:r w:rsidRPr="0049679E">
        <w:rPr>
          <w:rFonts w:asciiTheme="minorHAnsi" w:eastAsiaTheme="minorEastAsia" w:hAnsi="Calibri" w:cstheme="minorBidi"/>
          <w:color w:val="000000" w:themeColor="text1"/>
          <w:kern w:val="24"/>
          <w:position w:val="7"/>
          <w:sz w:val="22"/>
          <w:szCs w:val="22"/>
          <w:vertAlign w:val="superscript"/>
        </w:rPr>
        <w:t>44</w:t>
      </w:r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also </w:t>
      </w:r>
      <w:r w:rsidR="00F61D4F"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>illustrated</w:t>
      </w:r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the purity of SMALP-</w:t>
      </w:r>
      <w:proofErr w:type="spellStart"/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>ZipA</w:t>
      </w:r>
      <w:proofErr w:type="spellEnd"/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obtained upon Ni-NTA IMAC and SEC purification; d) SMALP purification of </w:t>
      </w:r>
      <w:r w:rsidRPr="0049679E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2"/>
        </w:rPr>
        <w:t xml:space="preserve">E. coli </w:t>
      </w:r>
      <w:proofErr w:type="spellStart"/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>FtsA</w:t>
      </w:r>
      <w:proofErr w:type="spellEnd"/>
      <w:r w:rsidRPr="0049679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showing high purity after a single Ni-NTA purification. </w:t>
      </w:r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Legend for all gels: Mw: Molecular weight marker; Load: sample loaded onto the IMAC column; FT: IMAC column flow through; W10i: 10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mM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imidazole first wash; W10ii: 10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mM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imidazole second wash; W30i: 30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mM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imidazole first wash; 30ii: 30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mM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imidazole second wash; E400: 400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mM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imidazole elution; E500: 500 </w:t>
      </w:r>
      <w:proofErr w:type="spellStart"/>
      <w:r w:rsidRPr="0049679E">
        <w:rPr>
          <w:rFonts w:eastAsia="SimSun"/>
          <w:color w:val="000000" w:themeColor="text1"/>
          <w:kern w:val="24"/>
          <w:sz w:val="22"/>
          <w:szCs w:val="22"/>
        </w:rPr>
        <w:t>mM</w:t>
      </w:r>
      <w:proofErr w:type="spellEnd"/>
      <w:r w:rsidRPr="0049679E">
        <w:rPr>
          <w:rFonts w:eastAsia="SimSun"/>
          <w:color w:val="000000" w:themeColor="text1"/>
          <w:kern w:val="24"/>
          <w:sz w:val="22"/>
          <w:szCs w:val="22"/>
        </w:rPr>
        <w:t xml:space="preserve"> imidazole elution; E1000: 1 M imidazole elution.</w:t>
      </w:r>
      <w:bookmarkStart w:id="0" w:name="_GoBack"/>
      <w:bookmarkEnd w:id="0"/>
    </w:p>
    <w:sectPr w:rsidR="00C77823" w:rsidRPr="00520D6B" w:rsidSect="00C64554">
      <w:footerReference w:type="default" r:id="rId11"/>
      <w:pgSz w:w="11906" w:h="16838"/>
      <w:pgMar w:top="1418" w:right="1247" w:bottom="1418" w:left="124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BE98D" w14:textId="77777777" w:rsidR="004E5922" w:rsidRDefault="004E5922" w:rsidP="00E8215C">
      <w:pPr>
        <w:spacing w:after="0" w:line="240" w:lineRule="auto"/>
      </w:pPr>
      <w:r>
        <w:separator/>
      </w:r>
    </w:p>
  </w:endnote>
  <w:endnote w:type="continuationSeparator" w:id="0">
    <w:p w14:paraId="1A2EDE66" w14:textId="77777777" w:rsidR="004E5922" w:rsidRDefault="004E5922" w:rsidP="00E82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6385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6B48F2" w14:textId="421F5BE8" w:rsidR="005908A7" w:rsidRDefault="00590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C52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5634B46" w14:textId="77777777" w:rsidR="005908A7" w:rsidRDefault="00590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F2DA7" w14:textId="77777777" w:rsidR="004E5922" w:rsidRDefault="004E5922" w:rsidP="00E8215C">
      <w:pPr>
        <w:spacing w:after="0" w:line="240" w:lineRule="auto"/>
      </w:pPr>
      <w:r>
        <w:separator/>
      </w:r>
    </w:p>
  </w:footnote>
  <w:footnote w:type="continuationSeparator" w:id="0">
    <w:p w14:paraId="63852E7F" w14:textId="77777777" w:rsidR="004E5922" w:rsidRDefault="004E5922" w:rsidP="00E82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C370FD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r9pfzqttzdyez95up9r0ttxewfffxssre&quot;&gt;SMALP 2018 Copy&lt;record-ids&gt;&lt;item&gt;1&lt;/item&gt;&lt;item&gt;2&lt;/item&gt;&lt;item&gt;3&lt;/item&gt;&lt;item&gt;4&lt;/item&gt;&lt;item&gt;6&lt;/item&gt;&lt;item&gt;7&lt;/item&gt;&lt;item&gt;8&lt;/item&gt;&lt;item&gt;11&lt;/item&gt;&lt;item&gt;13&lt;/item&gt;&lt;item&gt;14&lt;/item&gt;&lt;item&gt;19&lt;/item&gt;&lt;item&gt;21&lt;/item&gt;&lt;item&gt;23&lt;/item&gt;&lt;item&gt;24&lt;/item&gt;&lt;item&gt;26&lt;/item&gt;&lt;item&gt;27&lt;/item&gt;&lt;item&gt;28&lt;/item&gt;&lt;item&gt;29&lt;/item&gt;&lt;item&gt;31&lt;/item&gt;&lt;item&gt;33&lt;/item&gt;&lt;item&gt;34&lt;/item&gt;&lt;item&gt;35&lt;/item&gt;&lt;item&gt;36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5&lt;/item&gt;&lt;item&gt;57&lt;/item&gt;&lt;item&gt;58&lt;/item&gt;&lt;item&gt;59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A03F3E"/>
    <w:rsid w:val="00012DF7"/>
    <w:rsid w:val="00026E42"/>
    <w:rsid w:val="0003127A"/>
    <w:rsid w:val="000525B7"/>
    <w:rsid w:val="00053D90"/>
    <w:rsid w:val="00064D0D"/>
    <w:rsid w:val="00081DC9"/>
    <w:rsid w:val="00091ED1"/>
    <w:rsid w:val="000A3302"/>
    <w:rsid w:val="000A5180"/>
    <w:rsid w:val="000B1049"/>
    <w:rsid w:val="000B2311"/>
    <w:rsid w:val="000C1D14"/>
    <w:rsid w:val="000F5975"/>
    <w:rsid w:val="00125D7F"/>
    <w:rsid w:val="00161204"/>
    <w:rsid w:val="00167A7F"/>
    <w:rsid w:val="00182FBE"/>
    <w:rsid w:val="00187354"/>
    <w:rsid w:val="001900FA"/>
    <w:rsid w:val="001926F9"/>
    <w:rsid w:val="001930AC"/>
    <w:rsid w:val="00197650"/>
    <w:rsid w:val="001C2616"/>
    <w:rsid w:val="001D4EF2"/>
    <w:rsid w:val="001E2617"/>
    <w:rsid w:val="001E29C2"/>
    <w:rsid w:val="001F2602"/>
    <w:rsid w:val="0022476A"/>
    <w:rsid w:val="00227969"/>
    <w:rsid w:val="002346A9"/>
    <w:rsid w:val="002369DD"/>
    <w:rsid w:val="00261FA8"/>
    <w:rsid w:val="002738A8"/>
    <w:rsid w:val="002763FB"/>
    <w:rsid w:val="00280A9C"/>
    <w:rsid w:val="0028503E"/>
    <w:rsid w:val="002956A5"/>
    <w:rsid w:val="002E5D42"/>
    <w:rsid w:val="002F1E64"/>
    <w:rsid w:val="002F4AF6"/>
    <w:rsid w:val="00302A0C"/>
    <w:rsid w:val="00312DC0"/>
    <w:rsid w:val="00312E11"/>
    <w:rsid w:val="00316DA1"/>
    <w:rsid w:val="00327AED"/>
    <w:rsid w:val="003374B9"/>
    <w:rsid w:val="00337A7B"/>
    <w:rsid w:val="00352218"/>
    <w:rsid w:val="00353E89"/>
    <w:rsid w:val="00360534"/>
    <w:rsid w:val="003606EE"/>
    <w:rsid w:val="003641F3"/>
    <w:rsid w:val="0039558D"/>
    <w:rsid w:val="003968D8"/>
    <w:rsid w:val="003A2322"/>
    <w:rsid w:val="003B5914"/>
    <w:rsid w:val="003C3EC1"/>
    <w:rsid w:val="003D1C87"/>
    <w:rsid w:val="003D1F25"/>
    <w:rsid w:val="003D5BBA"/>
    <w:rsid w:val="003F0DC5"/>
    <w:rsid w:val="00405269"/>
    <w:rsid w:val="0041674F"/>
    <w:rsid w:val="00454009"/>
    <w:rsid w:val="004553B2"/>
    <w:rsid w:val="0046260A"/>
    <w:rsid w:val="004627EC"/>
    <w:rsid w:val="004756B7"/>
    <w:rsid w:val="00475789"/>
    <w:rsid w:val="00475A90"/>
    <w:rsid w:val="004777ED"/>
    <w:rsid w:val="00490E04"/>
    <w:rsid w:val="00494C6F"/>
    <w:rsid w:val="0049679E"/>
    <w:rsid w:val="004A0BE2"/>
    <w:rsid w:val="004A48A7"/>
    <w:rsid w:val="004C293A"/>
    <w:rsid w:val="004C5448"/>
    <w:rsid w:val="004C56DE"/>
    <w:rsid w:val="004D4D71"/>
    <w:rsid w:val="004E0FE2"/>
    <w:rsid w:val="004E5922"/>
    <w:rsid w:val="0050452D"/>
    <w:rsid w:val="00504D07"/>
    <w:rsid w:val="0050604F"/>
    <w:rsid w:val="00520D6B"/>
    <w:rsid w:val="005423C9"/>
    <w:rsid w:val="005515EB"/>
    <w:rsid w:val="005574D3"/>
    <w:rsid w:val="0056467B"/>
    <w:rsid w:val="0057437F"/>
    <w:rsid w:val="005908A7"/>
    <w:rsid w:val="005A1017"/>
    <w:rsid w:val="005A7904"/>
    <w:rsid w:val="005B021A"/>
    <w:rsid w:val="005C4601"/>
    <w:rsid w:val="005D0E3C"/>
    <w:rsid w:val="005D2C30"/>
    <w:rsid w:val="005D5EB7"/>
    <w:rsid w:val="005D7C52"/>
    <w:rsid w:val="005E0F04"/>
    <w:rsid w:val="005F31E3"/>
    <w:rsid w:val="005F601A"/>
    <w:rsid w:val="006025A7"/>
    <w:rsid w:val="00603285"/>
    <w:rsid w:val="00605C50"/>
    <w:rsid w:val="00611C42"/>
    <w:rsid w:val="0061317F"/>
    <w:rsid w:val="00617C5A"/>
    <w:rsid w:val="00620306"/>
    <w:rsid w:val="006211BF"/>
    <w:rsid w:val="00622EE9"/>
    <w:rsid w:val="00636F22"/>
    <w:rsid w:val="006371D2"/>
    <w:rsid w:val="00661EE5"/>
    <w:rsid w:val="006678F4"/>
    <w:rsid w:val="0067062E"/>
    <w:rsid w:val="00684573"/>
    <w:rsid w:val="00687C4D"/>
    <w:rsid w:val="006A1275"/>
    <w:rsid w:val="006A7EC2"/>
    <w:rsid w:val="006B1C49"/>
    <w:rsid w:val="006C182A"/>
    <w:rsid w:val="006C7227"/>
    <w:rsid w:val="006E366A"/>
    <w:rsid w:val="006F3E98"/>
    <w:rsid w:val="0073061A"/>
    <w:rsid w:val="00730C2D"/>
    <w:rsid w:val="0073197A"/>
    <w:rsid w:val="00740242"/>
    <w:rsid w:val="00752788"/>
    <w:rsid w:val="007776C9"/>
    <w:rsid w:val="007B6460"/>
    <w:rsid w:val="007C59BE"/>
    <w:rsid w:val="007D1694"/>
    <w:rsid w:val="007D1B43"/>
    <w:rsid w:val="007D26B7"/>
    <w:rsid w:val="007D3898"/>
    <w:rsid w:val="007F2E27"/>
    <w:rsid w:val="00812FA2"/>
    <w:rsid w:val="008311A7"/>
    <w:rsid w:val="008578C5"/>
    <w:rsid w:val="0086498B"/>
    <w:rsid w:val="00886659"/>
    <w:rsid w:val="008B0C16"/>
    <w:rsid w:val="008B28D3"/>
    <w:rsid w:val="008B4657"/>
    <w:rsid w:val="008C4ABF"/>
    <w:rsid w:val="008C6A6A"/>
    <w:rsid w:val="00916879"/>
    <w:rsid w:val="009319C2"/>
    <w:rsid w:val="00933BEF"/>
    <w:rsid w:val="00933FBD"/>
    <w:rsid w:val="009519F6"/>
    <w:rsid w:val="009536C1"/>
    <w:rsid w:val="00957CB3"/>
    <w:rsid w:val="00960FF9"/>
    <w:rsid w:val="009747BA"/>
    <w:rsid w:val="009A21CB"/>
    <w:rsid w:val="009A36D2"/>
    <w:rsid w:val="009A4EA0"/>
    <w:rsid w:val="009C28D1"/>
    <w:rsid w:val="009E3517"/>
    <w:rsid w:val="009F0598"/>
    <w:rsid w:val="009F5EC5"/>
    <w:rsid w:val="00A03F3E"/>
    <w:rsid w:val="00A13B43"/>
    <w:rsid w:val="00A24F50"/>
    <w:rsid w:val="00A354E1"/>
    <w:rsid w:val="00A43BA4"/>
    <w:rsid w:val="00A50AA3"/>
    <w:rsid w:val="00A63DB0"/>
    <w:rsid w:val="00A65F66"/>
    <w:rsid w:val="00A92121"/>
    <w:rsid w:val="00A9377D"/>
    <w:rsid w:val="00AA09BF"/>
    <w:rsid w:val="00AC36AB"/>
    <w:rsid w:val="00AC48A8"/>
    <w:rsid w:val="00AD1AEA"/>
    <w:rsid w:val="00AF42AA"/>
    <w:rsid w:val="00AF44FF"/>
    <w:rsid w:val="00AF579D"/>
    <w:rsid w:val="00B02944"/>
    <w:rsid w:val="00B04B3B"/>
    <w:rsid w:val="00B11E41"/>
    <w:rsid w:val="00B55CB4"/>
    <w:rsid w:val="00B55FFB"/>
    <w:rsid w:val="00B637E6"/>
    <w:rsid w:val="00B809DF"/>
    <w:rsid w:val="00B81E99"/>
    <w:rsid w:val="00B842BC"/>
    <w:rsid w:val="00BC55CC"/>
    <w:rsid w:val="00BD051A"/>
    <w:rsid w:val="00BF12D1"/>
    <w:rsid w:val="00C043DC"/>
    <w:rsid w:val="00C06223"/>
    <w:rsid w:val="00C17458"/>
    <w:rsid w:val="00C269C8"/>
    <w:rsid w:val="00C34AFA"/>
    <w:rsid w:val="00C35E52"/>
    <w:rsid w:val="00C40A53"/>
    <w:rsid w:val="00C445B5"/>
    <w:rsid w:val="00C4564A"/>
    <w:rsid w:val="00C459D3"/>
    <w:rsid w:val="00C514CB"/>
    <w:rsid w:val="00C55D50"/>
    <w:rsid w:val="00C609A4"/>
    <w:rsid w:val="00C6137A"/>
    <w:rsid w:val="00C64554"/>
    <w:rsid w:val="00C701E2"/>
    <w:rsid w:val="00C75DA4"/>
    <w:rsid w:val="00C77823"/>
    <w:rsid w:val="00C80E40"/>
    <w:rsid w:val="00C83059"/>
    <w:rsid w:val="00C9207F"/>
    <w:rsid w:val="00C9349A"/>
    <w:rsid w:val="00CA3296"/>
    <w:rsid w:val="00CA6C72"/>
    <w:rsid w:val="00CB734D"/>
    <w:rsid w:val="00CB7DBE"/>
    <w:rsid w:val="00CC3BFD"/>
    <w:rsid w:val="00CC3F80"/>
    <w:rsid w:val="00CF5157"/>
    <w:rsid w:val="00CF7430"/>
    <w:rsid w:val="00D027D8"/>
    <w:rsid w:val="00D15C1B"/>
    <w:rsid w:val="00D31536"/>
    <w:rsid w:val="00D36F2E"/>
    <w:rsid w:val="00D42F02"/>
    <w:rsid w:val="00D57454"/>
    <w:rsid w:val="00D703C1"/>
    <w:rsid w:val="00D75DAF"/>
    <w:rsid w:val="00D83BCC"/>
    <w:rsid w:val="00D96B23"/>
    <w:rsid w:val="00DA5692"/>
    <w:rsid w:val="00DB116E"/>
    <w:rsid w:val="00DC759C"/>
    <w:rsid w:val="00DC7D38"/>
    <w:rsid w:val="00DD3E61"/>
    <w:rsid w:val="00E01A7A"/>
    <w:rsid w:val="00E05B5D"/>
    <w:rsid w:val="00E0616E"/>
    <w:rsid w:val="00E10F98"/>
    <w:rsid w:val="00E2696D"/>
    <w:rsid w:val="00E27E0B"/>
    <w:rsid w:val="00E56A1E"/>
    <w:rsid w:val="00E61035"/>
    <w:rsid w:val="00E74164"/>
    <w:rsid w:val="00E8215C"/>
    <w:rsid w:val="00EC592D"/>
    <w:rsid w:val="00ED0BB3"/>
    <w:rsid w:val="00EE4A75"/>
    <w:rsid w:val="00EE6B03"/>
    <w:rsid w:val="00EE7E8A"/>
    <w:rsid w:val="00EF2E5A"/>
    <w:rsid w:val="00F075DB"/>
    <w:rsid w:val="00F15F14"/>
    <w:rsid w:val="00F427AD"/>
    <w:rsid w:val="00F54071"/>
    <w:rsid w:val="00F54CDB"/>
    <w:rsid w:val="00F57B52"/>
    <w:rsid w:val="00F61D4F"/>
    <w:rsid w:val="00F6554A"/>
    <w:rsid w:val="00F9664A"/>
    <w:rsid w:val="00FB7167"/>
    <w:rsid w:val="00FD06ED"/>
    <w:rsid w:val="00FD2E3C"/>
    <w:rsid w:val="00FD7B8F"/>
    <w:rsid w:val="00FE18D7"/>
    <w:rsid w:val="00FE553C"/>
    <w:rsid w:val="00FE6F93"/>
    <w:rsid w:val="00FE7FE1"/>
    <w:rsid w:val="00FF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26850"/>
  <w15:chartTrackingRefBased/>
  <w15:docId w15:val="{C82FD067-DA58-4055-8440-EE6F3C3F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3F3E"/>
  </w:style>
  <w:style w:type="paragraph" w:styleId="Heading1">
    <w:name w:val="heading 1"/>
    <w:basedOn w:val="Normal"/>
    <w:next w:val="Normal"/>
    <w:link w:val="Heading1Char"/>
    <w:uiPriority w:val="9"/>
    <w:qFormat/>
    <w:rsid w:val="00280A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312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3F3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2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8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8D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A9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80A9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27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E821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15C"/>
  </w:style>
  <w:style w:type="paragraph" w:styleId="Footer">
    <w:name w:val="footer"/>
    <w:basedOn w:val="Normal"/>
    <w:link w:val="FooterChar"/>
    <w:uiPriority w:val="99"/>
    <w:unhideWhenUsed/>
    <w:rsid w:val="00E821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15C"/>
  </w:style>
  <w:style w:type="paragraph" w:customStyle="1" w:styleId="EndNoteBibliographyTitle">
    <w:name w:val="EndNote Bibliography Title"/>
    <w:basedOn w:val="Normal"/>
    <w:link w:val="EndNoteBibliographyTitleChar"/>
    <w:rsid w:val="00BF12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2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12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12D1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7B5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2476A"/>
  </w:style>
  <w:style w:type="character" w:customStyle="1" w:styleId="highlight">
    <w:name w:val="highlight"/>
    <w:basedOn w:val="DefaultParagraphFont"/>
    <w:rsid w:val="0022476A"/>
  </w:style>
  <w:style w:type="character" w:customStyle="1" w:styleId="cit-name-surname">
    <w:name w:val="cit-name-surname"/>
    <w:basedOn w:val="DefaultParagraphFont"/>
    <w:rsid w:val="003D1F25"/>
  </w:style>
  <w:style w:type="character" w:customStyle="1" w:styleId="cit-name-given-names">
    <w:name w:val="cit-name-given-names"/>
    <w:basedOn w:val="DefaultParagraphFont"/>
    <w:rsid w:val="003D1F25"/>
  </w:style>
  <w:style w:type="character" w:styleId="HTMLCite">
    <w:name w:val="HTML Cite"/>
    <w:basedOn w:val="DefaultParagraphFont"/>
    <w:uiPriority w:val="99"/>
    <w:semiHidden/>
    <w:unhideWhenUsed/>
    <w:rsid w:val="003D1F25"/>
    <w:rPr>
      <w:i/>
      <w:iCs/>
    </w:rPr>
  </w:style>
  <w:style w:type="character" w:customStyle="1" w:styleId="cit-auth">
    <w:name w:val="cit-auth"/>
    <w:basedOn w:val="DefaultParagraphFont"/>
    <w:rsid w:val="003D1F25"/>
  </w:style>
  <w:style w:type="character" w:styleId="Emphasis">
    <w:name w:val="Emphasis"/>
    <w:basedOn w:val="DefaultParagraphFont"/>
    <w:uiPriority w:val="20"/>
    <w:qFormat/>
    <w:rsid w:val="003D1F25"/>
    <w:rPr>
      <w:i/>
      <w:iCs/>
    </w:rPr>
  </w:style>
  <w:style w:type="character" w:customStyle="1" w:styleId="cit-pub-date">
    <w:name w:val="cit-pub-date"/>
    <w:basedOn w:val="DefaultParagraphFont"/>
    <w:rsid w:val="003D1F25"/>
  </w:style>
  <w:style w:type="character" w:customStyle="1" w:styleId="cit-vol">
    <w:name w:val="cit-vol"/>
    <w:basedOn w:val="DefaultParagraphFont"/>
    <w:rsid w:val="003D1F25"/>
  </w:style>
  <w:style w:type="character" w:styleId="Strong">
    <w:name w:val="Strong"/>
    <w:basedOn w:val="DefaultParagraphFont"/>
    <w:uiPriority w:val="22"/>
    <w:qFormat/>
    <w:rsid w:val="003D1F25"/>
    <w:rPr>
      <w:b/>
      <w:bCs/>
    </w:rPr>
  </w:style>
  <w:style w:type="character" w:customStyle="1" w:styleId="cit-fpage">
    <w:name w:val="cit-fpage"/>
    <w:basedOn w:val="DefaultParagraphFont"/>
    <w:rsid w:val="003D1F25"/>
  </w:style>
  <w:style w:type="paragraph" w:styleId="NormalWeb">
    <w:name w:val="Normal (Web)"/>
    <w:basedOn w:val="Normal"/>
    <w:uiPriority w:val="99"/>
    <w:unhideWhenUsed/>
    <w:rsid w:val="00CF7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50AA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26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0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roper@warwick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53DA6-8F3D-574E-A32B-D3DFBB8BC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2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oper, David</cp:lastModifiedBy>
  <cp:revision>3</cp:revision>
  <dcterms:created xsi:type="dcterms:W3CDTF">2018-12-02T19:56:00Z</dcterms:created>
  <dcterms:modified xsi:type="dcterms:W3CDTF">2018-12-0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Harvard (with titles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Citation Style_1">
    <vt:lpwstr>http://www.zotero.org/styles/scientific-repor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608370d-faec-309f-9444-2ffeb4ed3807</vt:lpwstr>
  </property>
</Properties>
</file>